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0C6" w:rsidRDefault="000D10C6" w:rsidP="000D10C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Pr="004A04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0D10C6" w:rsidRDefault="000D10C6" w:rsidP="000D10C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D10C6" w:rsidRPr="00200D2B" w:rsidRDefault="000D10C6" w:rsidP="000D10C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nuscript: </w:t>
      </w:r>
      <w:r w:rsidRPr="00200D2B">
        <w:rPr>
          <w:rFonts w:ascii="Times New Roman" w:hAnsi="Times New Roman" w:cs="Times New Roman"/>
          <w:b/>
          <w:lang w:val="en-GB"/>
        </w:rPr>
        <w:t xml:space="preserve">Direct-to-consumer carrier screening for cystic fibrosis via a hospital website: a six-year evaluation </w:t>
      </w:r>
    </w:p>
    <w:p w:rsidR="000D10C6" w:rsidRDefault="000D10C6" w:rsidP="000D10C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0D10C6">
        <w:rPr>
          <w:rFonts w:ascii="Times New Roman" w:hAnsi="Times New Roman" w:cs="Times New Roman"/>
          <w:b/>
          <w:lang w:val="en-GB"/>
        </w:rPr>
        <w:t>Journal of Community Genetics</w:t>
      </w:r>
    </w:p>
    <w:p w:rsidR="000D10C6" w:rsidRPr="000D10C6" w:rsidRDefault="000D10C6" w:rsidP="000D10C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B31DFF">
        <w:rPr>
          <w:rFonts w:ascii="Times New Roman" w:hAnsi="Times New Roman" w:cs="Times New Roman"/>
          <w:lang w:val="en-GB"/>
        </w:rPr>
        <w:t>Kim C.A. Holtkamp</w:t>
      </w:r>
      <w:r w:rsidRPr="00B31DFF">
        <w:rPr>
          <w:rFonts w:ascii="Times New Roman" w:hAnsi="Times New Roman" w:cs="Times New Roman"/>
          <w:vertAlign w:val="superscript"/>
          <w:lang w:val="en-GB"/>
        </w:rPr>
        <w:t>1,2,3</w:t>
      </w:r>
      <w:r w:rsidRPr="00B31D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1DFF">
        <w:rPr>
          <w:rFonts w:ascii="Times New Roman" w:hAnsi="Times New Roman" w:cs="Times New Roman"/>
          <w:lang w:val="en-GB"/>
        </w:rPr>
        <w:t>Lidewij</w:t>
      </w:r>
      <w:proofErr w:type="spellEnd"/>
      <w:r w:rsidRPr="00B31DFF">
        <w:rPr>
          <w:rFonts w:ascii="Times New Roman" w:hAnsi="Times New Roman" w:cs="Times New Roman"/>
          <w:lang w:val="en-GB"/>
        </w:rPr>
        <w:t xml:space="preserve"> Henneman</w:t>
      </w:r>
      <w:r w:rsidRPr="00B31DFF">
        <w:rPr>
          <w:rFonts w:ascii="Times New Roman" w:hAnsi="Times New Roman" w:cs="Times New Roman"/>
          <w:vertAlign w:val="superscript"/>
          <w:lang w:val="en-GB"/>
        </w:rPr>
        <w:t>1,2,3</w:t>
      </w:r>
      <w:r w:rsidRPr="00B31DFF">
        <w:rPr>
          <w:rFonts w:ascii="Times New Roman" w:hAnsi="Times New Roman" w:cs="Times New Roman"/>
          <w:lang w:val="en-GB"/>
        </w:rPr>
        <w:t>,</w:t>
      </w:r>
      <w:r w:rsidRPr="00B31DF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31DFF">
        <w:rPr>
          <w:rFonts w:ascii="Times New Roman" w:hAnsi="Times New Roman" w:cs="Times New Roman"/>
          <w:lang w:val="en-GB"/>
        </w:rPr>
        <w:t>Johan J.P. Gille</w:t>
      </w:r>
      <w:r w:rsidRPr="00B31DFF">
        <w:rPr>
          <w:rFonts w:ascii="Times New Roman" w:hAnsi="Times New Roman" w:cs="Times New Roman"/>
          <w:vertAlign w:val="superscript"/>
          <w:lang w:val="en-GB"/>
        </w:rPr>
        <w:t>1</w:t>
      </w:r>
      <w:r w:rsidRPr="00B31DFF">
        <w:rPr>
          <w:rFonts w:ascii="Times New Roman" w:hAnsi="Times New Roman" w:cs="Times New Roman"/>
          <w:lang w:val="en-GB"/>
        </w:rPr>
        <w:t>, Hanne Meijers-Heijboer</w:t>
      </w:r>
      <w:r w:rsidRPr="00B31DFF">
        <w:rPr>
          <w:rFonts w:ascii="Times New Roman" w:hAnsi="Times New Roman" w:cs="Times New Roman"/>
          <w:vertAlign w:val="superscript"/>
          <w:lang w:val="en-GB"/>
        </w:rPr>
        <w:t>1,4</w:t>
      </w:r>
      <w:r w:rsidRPr="00B31DFF">
        <w:rPr>
          <w:rFonts w:ascii="Times New Roman" w:hAnsi="Times New Roman" w:cs="Times New Roman"/>
          <w:lang w:val="en-GB"/>
        </w:rPr>
        <w:t>, Martina C. Cornel</w:t>
      </w:r>
      <w:r w:rsidRPr="00B31DFF">
        <w:rPr>
          <w:rFonts w:ascii="Times New Roman" w:hAnsi="Times New Roman" w:cs="Times New Roman"/>
          <w:vertAlign w:val="superscript"/>
          <w:lang w:val="en-GB"/>
        </w:rPr>
        <w:t>1,2</w:t>
      </w:r>
      <w:r w:rsidRPr="00B31DFF">
        <w:rPr>
          <w:rFonts w:ascii="Times New Roman" w:hAnsi="Times New Roman" w:cs="Times New Roman"/>
          <w:lang w:val="en-GB"/>
        </w:rPr>
        <w:t>, Phillis Lakeman</w:t>
      </w:r>
      <w:r w:rsidRPr="00B31DFF">
        <w:rPr>
          <w:rFonts w:ascii="Times New Roman" w:hAnsi="Times New Roman" w:cs="Times New Roman"/>
          <w:vertAlign w:val="superscript"/>
          <w:lang w:val="en-GB"/>
        </w:rPr>
        <w:t>3,4</w:t>
      </w: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1</w:t>
      </w:r>
      <w:r w:rsidRPr="00B31DFF">
        <w:rPr>
          <w:rFonts w:ascii="Times New Roman" w:hAnsi="Times New Roman" w:cs="Times New Roman"/>
          <w:lang w:val="en-GB"/>
        </w:rPr>
        <w:t xml:space="preserve">Department of Clinical Genetics, VU University Medical </w:t>
      </w:r>
      <w:proofErr w:type="spellStart"/>
      <w:r w:rsidRPr="00B31DFF">
        <w:rPr>
          <w:rFonts w:ascii="Times New Roman" w:hAnsi="Times New Roman" w:cs="Times New Roman"/>
          <w:lang w:val="en-GB"/>
        </w:rPr>
        <w:t>Center</w:t>
      </w:r>
      <w:proofErr w:type="spellEnd"/>
      <w:r w:rsidRPr="00B31DFF">
        <w:rPr>
          <w:rFonts w:ascii="Times New Roman" w:hAnsi="Times New Roman" w:cs="Times New Roman"/>
          <w:lang w:val="en-GB"/>
        </w:rPr>
        <w:t>, Amsterdam, The Netherlands</w:t>
      </w: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2</w:t>
      </w:r>
      <w:r w:rsidRPr="00B31DFF">
        <w:rPr>
          <w:rFonts w:ascii="Times New Roman" w:hAnsi="Times New Roman" w:cs="Times New Roman"/>
          <w:lang w:val="en-GB"/>
        </w:rPr>
        <w:t>Amsterdam Public Health research institute, Amsterdam, The Netherlands</w:t>
      </w: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3</w:t>
      </w:r>
      <w:r w:rsidRPr="00B31DFF">
        <w:rPr>
          <w:rFonts w:ascii="Times New Roman" w:hAnsi="Times New Roman" w:cs="Times New Roman"/>
          <w:lang w:val="en-GB"/>
        </w:rPr>
        <w:t>Amsterdam Reproduction and Development, Amsterdam, The Netherlands</w:t>
      </w: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4</w:t>
      </w:r>
      <w:r w:rsidRPr="00B31DFF">
        <w:rPr>
          <w:rFonts w:ascii="Times New Roman" w:hAnsi="Times New Roman" w:cs="Times New Roman"/>
          <w:lang w:val="en-GB"/>
        </w:rPr>
        <w:t xml:space="preserve">Department of Clinical Genetics, Academic Medical </w:t>
      </w:r>
      <w:proofErr w:type="spellStart"/>
      <w:r w:rsidRPr="00B31DFF">
        <w:rPr>
          <w:rFonts w:ascii="Times New Roman" w:hAnsi="Times New Roman" w:cs="Times New Roman"/>
          <w:lang w:val="en-GB"/>
        </w:rPr>
        <w:t>Center</w:t>
      </w:r>
      <w:proofErr w:type="spellEnd"/>
      <w:r w:rsidRPr="00B31DFF">
        <w:rPr>
          <w:rFonts w:ascii="Times New Roman" w:hAnsi="Times New Roman" w:cs="Times New Roman"/>
          <w:lang w:val="en-GB"/>
        </w:rPr>
        <w:t>, Amsterdam, The Netherlands</w:t>
      </w:r>
    </w:p>
    <w:p w:rsidR="000D10C6" w:rsidRPr="00B31DFF" w:rsidRDefault="000D10C6" w:rsidP="000D10C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b/>
          <w:lang w:val="en-GB"/>
        </w:rPr>
        <w:t>Corresponding author</w:t>
      </w:r>
      <w:r>
        <w:rPr>
          <w:rFonts w:ascii="Times New Roman" w:hAnsi="Times New Roman" w:cs="Times New Roman"/>
          <w:b/>
          <w:lang w:val="en-GB"/>
        </w:rPr>
        <w:t>:</w:t>
      </w:r>
      <w:r w:rsidRPr="00B31DFF">
        <w:rPr>
          <w:rFonts w:ascii="Times New Roman" w:hAnsi="Times New Roman" w:cs="Times New Roman"/>
          <w:lang w:val="en-GB"/>
        </w:rPr>
        <w:t xml:space="preserve"> Email: l.henneman@vumc.nl</w:t>
      </w:r>
    </w:p>
    <w:p w:rsidR="000D10C6" w:rsidRPr="00B31DFF" w:rsidRDefault="000D10C6" w:rsidP="000D10C6">
      <w:pPr>
        <w:tabs>
          <w:tab w:val="left" w:pos="3270"/>
        </w:tabs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:rsidR="000D10C6" w:rsidRDefault="000D10C6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D97C79" w:rsidRPr="004A043C" w:rsidRDefault="000D10C6" w:rsidP="00D97C79">
      <w:pPr>
        <w:pStyle w:val="Bijschrift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lastRenderedPageBreak/>
        <w:t>Supplementary Table S1</w:t>
      </w:r>
      <w:r w:rsidR="00D97C79" w:rsidRPr="004A043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. </w:t>
      </w:r>
      <w:r w:rsidR="00F034BD" w:rsidRPr="004A043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chematic representation of </w:t>
      </w:r>
      <w:r w:rsidR="006A5E8E" w:rsidRPr="004A043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the DTC CF carrier screening </w:t>
      </w:r>
      <w:proofErr w:type="spellStart"/>
      <w:r w:rsidR="006A5E8E" w:rsidRPr="004A043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offer</w:t>
      </w:r>
      <w:r w:rsidR="00426BD3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Style w:val="Lichtearcering"/>
        <w:tblW w:w="14142" w:type="dxa"/>
        <w:tblLook w:val="06A0" w:firstRow="1" w:lastRow="0" w:firstColumn="1" w:lastColumn="0" w:noHBand="1" w:noVBand="1"/>
      </w:tblPr>
      <w:tblGrid>
        <w:gridCol w:w="2020"/>
        <w:gridCol w:w="2020"/>
        <w:gridCol w:w="2020"/>
        <w:gridCol w:w="2021"/>
        <w:gridCol w:w="2020"/>
        <w:gridCol w:w="2067"/>
        <w:gridCol w:w="1974"/>
      </w:tblGrid>
      <w:tr w:rsidR="00627F4A" w:rsidRPr="004A043C" w:rsidTr="00C62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</w:tcPr>
          <w:p w:rsidR="00BB51D5" w:rsidRPr="004A043C" w:rsidRDefault="00BB51D5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</w:t>
            </w:r>
          </w:p>
          <w:p w:rsidR="00D97C79" w:rsidRPr="004A043C" w:rsidRDefault="00D97C79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DEA2E8B" wp14:editId="2C085DE5">
                      <wp:simplePos x="0" y="0"/>
                      <wp:positionH relativeFrom="column">
                        <wp:posOffset>900430</wp:posOffset>
                      </wp:positionH>
                      <wp:positionV relativeFrom="paragraph">
                        <wp:posOffset>146937</wp:posOffset>
                      </wp:positionV>
                      <wp:extent cx="619125" cy="157438"/>
                      <wp:effectExtent l="0" t="19050" r="47625" b="33655"/>
                      <wp:wrapNone/>
                      <wp:docPr id="1" name="PIJL-RECH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157438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IJL-RECHTS 1" o:spid="_x0000_s1026" type="#_x0000_t13" style="position:absolute;margin-left:70.9pt;margin-top:11.55pt;width:48.75pt;height:12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" adj="18854" fillcolor="black [3213]" strokecolor="black [3213]" strokeweight="2pt"/>
                  </w:pict>
                </mc:Fallback>
              </mc:AlternateContent>
            </w:r>
          </w:p>
        </w:tc>
        <w:tc>
          <w:tcPr>
            <w:tcW w:w="2020" w:type="dxa"/>
          </w:tcPr>
          <w:p w:rsidR="00BB51D5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06D409" wp14:editId="19013FCE">
                      <wp:simplePos x="0" y="0"/>
                      <wp:positionH relativeFrom="column">
                        <wp:posOffset>922655</wp:posOffset>
                      </wp:positionH>
                      <wp:positionV relativeFrom="paragraph">
                        <wp:posOffset>343304</wp:posOffset>
                      </wp:positionV>
                      <wp:extent cx="619125" cy="173182"/>
                      <wp:effectExtent l="0" t="19050" r="47625" b="36830"/>
                      <wp:wrapNone/>
                      <wp:docPr id="2" name="PIJL-RECH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173182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IJL-RECHTS 2" o:spid="_x0000_s1026" type="#_x0000_t13" style="position:absolute;margin-left:72.65pt;margin-top:27.05pt;width:48.75pt;height:13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" adj="18579" fillcolor="black [3213]" strokecolor="black [3213]" strokeweight="2pt"/>
                  </w:pict>
                </mc:Fallback>
              </mc:AlternateConten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idence base</w:t>
            </w:r>
          </w:p>
        </w:tc>
        <w:tc>
          <w:tcPr>
            <w:tcW w:w="2020" w:type="dxa"/>
          </w:tcPr>
          <w:p w:rsidR="00BB51D5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FF96FD7" wp14:editId="7F44792C">
                      <wp:simplePos x="0" y="0"/>
                      <wp:positionH relativeFrom="column">
                        <wp:posOffset>887730</wp:posOffset>
                      </wp:positionH>
                      <wp:positionV relativeFrom="paragraph">
                        <wp:posOffset>333779</wp:posOffset>
                      </wp:positionV>
                      <wp:extent cx="619125" cy="173182"/>
                      <wp:effectExtent l="0" t="19050" r="47625" b="36830"/>
                      <wp:wrapNone/>
                      <wp:docPr id="3" name="PIJL-RECHT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173182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IJL-RECHTS 3" o:spid="_x0000_s1026" type="#_x0000_t13" style="position:absolute;margin-left:69.9pt;margin-top:26.3pt;width:48.75pt;height:13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" adj="18579" fillcolor="black [3213]" strokecolor="black [3213]" strokeweight="2pt"/>
                  </w:pict>
                </mc:Fallback>
              </mc:AlternateConten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ut</w:t>
            </w:r>
          </w:p>
        </w:tc>
        <w:tc>
          <w:tcPr>
            <w:tcW w:w="2021" w:type="dxa"/>
          </w:tcPr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ut</w:t>
            </w:r>
          </w:p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D97C79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ies</w:t>
            </w:r>
          </w:p>
        </w:tc>
        <w:tc>
          <w:tcPr>
            <w:tcW w:w="2020" w:type="dxa"/>
          </w:tcPr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0E986AC" wp14:editId="19E0275D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164717</wp:posOffset>
                      </wp:positionV>
                      <wp:extent cx="619125" cy="157438"/>
                      <wp:effectExtent l="0" t="19050" r="47625" b="33655"/>
                      <wp:wrapNone/>
                      <wp:docPr id="4" name="PIJL-RECHT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157438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73675" w:rsidRDefault="00E73675" w:rsidP="00E73675">
                                  <w:pPr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IJL-RECHTS 4" o:spid="_x0000_s1026" type="#_x0000_t13" style="position:absolute;margin-left:71.85pt;margin-top:12.95pt;width:48.75pt;height:12.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" adj="18854" fillcolor="black [3213]" strokecolor="black [3213]" strokeweight="2pt">
                      <v:textbox>
                        <w:txbxContent>
                          <w:p w:rsidR="00E73675" w:rsidRDefault="00E73675" w:rsidP="00E73675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D97C79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tion</w:t>
            </w:r>
          </w:p>
        </w:tc>
        <w:tc>
          <w:tcPr>
            <w:tcW w:w="2067" w:type="dxa"/>
          </w:tcPr>
          <w:p w:rsidR="00BB51D5" w:rsidRPr="004A043C" w:rsidRDefault="00761CF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nded </w:t>
            </w:r>
            <w:r w:rsidR="00C62C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</w: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omes</w:t>
            </w:r>
          </w:p>
          <w:p w:rsidR="00D97C79" w:rsidRPr="004A043C" w:rsidRDefault="00D97C79" w:rsidP="00285EC6">
            <w:pPr>
              <w:spacing w:line="276" w:lineRule="auto"/>
              <w:ind w:left="3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C74D4D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-</w: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974" w:type="dxa"/>
          </w:tcPr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D97C79" w:rsidRPr="004A043C" w:rsidRDefault="00D97C79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</w:t>
            </w:r>
            <w:r w:rsidR="00C74D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/long-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</w:tr>
      <w:tr w:rsidR="00627F4A" w:rsidRPr="006832FF" w:rsidTr="00C62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B51D5" w:rsidRPr="004A043C" w:rsidRDefault="00BB51D5" w:rsidP="00285EC6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What is the problem?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ientific evidence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BB51D5" w:rsidRPr="004A043C" w:rsidRDefault="00C74D4D" w:rsidP="00C74D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What is </w:t>
            </w:r>
            <w:r w:rsidR="00BB51D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ve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d</w:t>
            </w:r>
            <w:r w:rsidR="00BB51D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?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BB51D5" w:rsidRPr="004A043C" w:rsidRDefault="00C74D4D" w:rsidP="00C74D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hat is done</w:t>
            </w:r>
            <w:r w:rsidR="00BB51D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?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BB51D5" w:rsidRPr="004A043C" w:rsidRDefault="00C74D4D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ho is</w:t>
            </w:r>
            <w:r w:rsidR="00BB51D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rea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d</w:t>
            </w:r>
            <w:r w:rsidR="00BB51D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?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BB51D5" w:rsidRPr="004A043C" w:rsidRDefault="00BB51D5" w:rsidP="00C74D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hat are the short</w:t>
            </w:r>
            <w:r w:rsidR="00C74D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erm </w:t>
            </w:r>
            <w:r w:rsidR="00761CF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nded outcomes</w:t>
            </w: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?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BB51D5" w:rsidRPr="004A043C" w:rsidRDefault="00BB51D5" w:rsidP="00C74D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hat are the mid</w:t>
            </w:r>
            <w:r w:rsidR="00C74D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/long</w:t>
            </w:r>
            <w:r w:rsidR="00C74D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erm </w:t>
            </w:r>
            <w:r w:rsidR="00761CF5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nded outcomes</w:t>
            </w:r>
            <w:r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?</w:t>
            </w:r>
          </w:p>
        </w:tc>
      </w:tr>
      <w:tr w:rsidR="00627F4A" w:rsidRPr="006832FF" w:rsidTr="00C62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</w:tcBorders>
          </w:tcPr>
          <w:p w:rsidR="00BB51D5" w:rsidRPr="004A043C" w:rsidRDefault="00C74D4D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ior to</w:t>
            </w: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887DC6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010, CF carrier screening was not available for c</w:t>
            </w:r>
            <w:r w:rsidR="00BB51D5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ples planning a pregnancy withou</w:t>
            </w:r>
            <w:r w:rsidR="00887DC6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 a positive family history for CF</w:t>
            </w:r>
          </w:p>
          <w:p w:rsidR="00C83AB4" w:rsidRPr="004A043C" w:rsidRDefault="00C83AB4" w:rsidP="00285EC6">
            <w:pPr>
              <w:pStyle w:val="Lijstalinea"/>
              <w:spacing w:line="276" w:lineRule="auto"/>
              <w:ind w:left="426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ildren with CF are born unexpectedly</w:t>
            </w:r>
          </w:p>
          <w:p w:rsidR="00C83AB4" w:rsidRPr="004A043C" w:rsidRDefault="00C83AB4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887DC6" w:rsidRPr="004A043C" w:rsidRDefault="00884B9E" w:rsidP="00285EC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mmercial companies have been offering direct-to-consumer (</w:t>
            </w:r>
            <w:r w:rsidR="00887DC6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TC</w:t>
            </w: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) </w:t>
            </w: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 xml:space="preserve">genetic testing (including testing for CF), but have been </w:t>
            </w:r>
            <w:r w:rsidR="00C74D4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iticis</w:t>
            </w:r>
            <w:r w:rsidR="00F80B2E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d by professionals</w:t>
            </w:r>
            <w:r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887DC6" w:rsidRPr="004A043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bout 1 in 900 couples of North-European descent have a 1-in-4 risk of having a child with CF each pregnancy</w:t>
            </w: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ier screening allows couples to find out whether they are a carrier couple and thus at increased risk of having an affected child each pregnancy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BB51D5" w:rsidRPr="004A043C" w:rsidRDefault="00F034BD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ff</w:t>
            </w:r>
          </w:p>
          <w:p w:rsidR="00BB51D5" w:rsidRPr="004A043C" w:rsidRDefault="00BB51D5" w:rsidP="00285EC6">
            <w:pPr>
              <w:pStyle w:val="Lijstalinea"/>
              <w:spacing w:line="276" w:lineRule="auto"/>
              <w:ind w:left="3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ey</w:t>
            </w: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pment</w:t>
            </w: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s</w:t>
            </w: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</w:t>
            </w:r>
            <w:r w:rsidR="00887DC6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ogy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BB51D5" w:rsidRPr="004A043C" w:rsidRDefault="00D97C79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viding </w:t>
            </w:r>
            <w:r w:rsidR="00884B9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al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 </w:t>
            </w:r>
            <w:r w:rsidR="00BB51D5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a a university hospital website </w:t>
            </w:r>
          </w:p>
          <w:p w:rsidR="00D97C79" w:rsidRPr="004A043C" w:rsidRDefault="00D97C79" w:rsidP="00285EC6">
            <w:pPr>
              <w:pStyle w:val="Lijstalinea"/>
              <w:spacing w:line="276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B51D5" w:rsidRPr="004A043C" w:rsidRDefault="00BB51D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fering </w:t>
            </w:r>
            <w:r w:rsidR="00884B9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at</w:t>
            </w:r>
            <w:r w:rsidR="00C74D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84B9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me buccal swap sampling kit for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 carrier screening via a university hospital website </w:t>
            </w:r>
            <w:r w:rsidR="00884B9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150 euros per couple</w:t>
            </w:r>
          </w:p>
          <w:p w:rsidR="008F1CB1" w:rsidRPr="004A043C" w:rsidRDefault="008F1CB1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F1CB1" w:rsidRPr="004A043C" w:rsidRDefault="006D51B4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ing for 35</w:t>
            </w:r>
            <w:r w:rsidR="008F1CB1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st common mutations in </w:t>
            </w:r>
            <w:r w:rsidR="005B7B1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5B7B19" w:rsidRPr="004A043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 w:rsidR="005B7B1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 (the </w:t>
            </w:r>
            <w:r w:rsidR="005B7B1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oman was tested first, the man was tested only when the woman was identified as a carrier).</w:t>
            </w:r>
          </w:p>
          <w:p w:rsidR="008F1CB1" w:rsidRPr="004A043C" w:rsidRDefault="008F1CB1" w:rsidP="00285EC6">
            <w:pPr>
              <w:pStyle w:val="Lijstalinea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D51B4" w:rsidRPr="004A043C" w:rsidRDefault="00F372CE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orting </w:t>
            </w:r>
            <w:r w:rsidR="008F1CB1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st results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rectly to couples </w:t>
            </w:r>
            <w:r w:rsidR="005B5C6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ing information on residual risk</w:t>
            </w:r>
          </w:p>
          <w:p w:rsidR="006D51B4" w:rsidRPr="004A043C" w:rsidRDefault="006D51B4" w:rsidP="00285EC6">
            <w:pPr>
              <w:pStyle w:val="Lijstalinea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D51B4" w:rsidRPr="004A043C" w:rsidRDefault="006D51B4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ing counsel</w:t>
            </w:r>
            <w:r w:rsidR="00285EC6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 if necessary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BB51D5" w:rsidRPr="004A043C" w:rsidRDefault="005B5C69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ouples 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 a pregnancy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ithout a positive family history for CF, 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are 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ested in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ing 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 carrier screening</w:t>
            </w:r>
          </w:p>
          <w:p w:rsidR="00D97C79" w:rsidRPr="004A043C" w:rsidRDefault="00D97C79" w:rsidP="00285EC6">
            <w:pPr>
              <w:pStyle w:val="Lijstalinea"/>
              <w:spacing w:line="276" w:lineRule="auto"/>
              <w:ind w:left="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7C79" w:rsidRPr="004A043C" w:rsidRDefault="00D97C79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C4477F" w:rsidRPr="004A043C" w:rsidRDefault="00761CF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 of c</w:t>
            </w:r>
            <w:r w:rsidR="00627F4A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ples’ k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ledge about CF carrier status</w:t>
            </w:r>
            <w:r w:rsidR="005B5C6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nd the </w:t>
            </w:r>
            <w:r w:rsidR="00884B9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sible </w:t>
            </w:r>
            <w:r w:rsidR="005B5C6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d risk of having a child with CF</w:t>
            </w:r>
          </w:p>
          <w:p w:rsidR="00627F4A" w:rsidRPr="004A043C" w:rsidRDefault="00627F4A" w:rsidP="00285EC6">
            <w:pPr>
              <w:pStyle w:val="Lijstalinea"/>
              <w:spacing w:line="276" w:lineRule="auto"/>
              <w:ind w:left="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4477F" w:rsidRPr="004A043C" w:rsidRDefault="00761CF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sibility of c</w:t>
            </w:r>
            <w:r w:rsidR="00C4477F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ade screening among family me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ers of identified CF carriers</w:t>
            </w:r>
          </w:p>
          <w:p w:rsidR="00761CF5" w:rsidRPr="004A043C" w:rsidRDefault="00761CF5" w:rsidP="00285EC6">
            <w:pPr>
              <w:pStyle w:val="Lijstalinea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61CF5" w:rsidRPr="004A043C" w:rsidRDefault="00761CF5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s</w:t>
            </w:r>
            <w:r w:rsidR="00C83AB4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ong </w:t>
            </w:r>
            <w:r w:rsidR="00C83AB4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fessionals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offering carrier screening via a university hospital website </w:t>
            </w:r>
          </w:p>
          <w:p w:rsidR="00D97C79" w:rsidRPr="004A043C" w:rsidRDefault="00D97C79" w:rsidP="00285EC6">
            <w:pPr>
              <w:pStyle w:val="Lijstalinea"/>
              <w:spacing w:line="276" w:lineRule="auto"/>
              <w:ind w:left="3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D97C79" w:rsidRPr="004A043C" w:rsidRDefault="00627F4A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cilitating i</w:t>
            </w:r>
            <w:r w:rsidR="00D97C79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ormed reproductive decision-making for couples planning a pregnancy</w:t>
            </w:r>
          </w:p>
          <w:p w:rsidR="00627F4A" w:rsidRPr="004A043C" w:rsidRDefault="00627F4A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7C79" w:rsidRPr="004A043C" w:rsidRDefault="00D97C79" w:rsidP="00285E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ucing the number of children that are </w:t>
            </w:r>
            <w:r w:rsidR="00F372CE"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xpectedly </w:t>
            </w:r>
            <w:r w:rsidRPr="004A0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rn with CF </w:t>
            </w:r>
          </w:p>
        </w:tc>
      </w:tr>
    </w:tbl>
    <w:p w:rsidR="007A564D" w:rsidRPr="004A043C" w:rsidRDefault="00426B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vertAlign w:val="superscript"/>
          <w:lang w:val="en-US"/>
        </w:rPr>
        <w:lastRenderedPageBreak/>
        <w:t>a</w:t>
      </w:r>
      <w:r w:rsidR="006B68CB" w:rsidRPr="004A04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7296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4555C" w:rsidRPr="004A043C">
        <w:rPr>
          <w:rFonts w:ascii="Times New Roman" w:hAnsi="Times New Roman" w:cs="Times New Roman"/>
          <w:sz w:val="24"/>
          <w:szCs w:val="24"/>
          <w:lang w:val="en-GB"/>
        </w:rPr>
        <w:t xml:space="preserve">chematic representation </w:t>
      </w:r>
      <w:r w:rsidR="00285EC6" w:rsidRPr="004A043C">
        <w:rPr>
          <w:rFonts w:ascii="Times New Roman" w:hAnsi="Times New Roman" w:cs="Times New Roman"/>
          <w:sz w:val="24"/>
          <w:szCs w:val="24"/>
          <w:lang w:val="en-GB"/>
        </w:rPr>
        <w:t>based on a Logic Model which is a systematic and visual way to present th</w:t>
      </w:r>
      <w:r w:rsidR="00F80B2E" w:rsidRPr="004A043C">
        <w:rPr>
          <w:rFonts w:ascii="Times New Roman" w:hAnsi="Times New Roman" w:cs="Times New Roman"/>
          <w:sz w:val="24"/>
          <w:szCs w:val="24"/>
          <w:lang w:val="en-GB"/>
        </w:rPr>
        <w:t>e relationships among the i</w:t>
      </w:r>
      <w:r w:rsidR="0077296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F80B2E" w:rsidRPr="004A043C">
        <w:rPr>
          <w:rFonts w:ascii="Times New Roman" w:hAnsi="Times New Roman" w:cs="Times New Roman"/>
          <w:sz w:val="24"/>
          <w:szCs w:val="24"/>
          <w:lang w:val="en-GB"/>
        </w:rPr>
        <w:t>put</w:t>
      </w:r>
      <w:r w:rsidR="00285EC6" w:rsidRPr="004A043C">
        <w:rPr>
          <w:rFonts w:ascii="Times New Roman" w:hAnsi="Times New Roman" w:cs="Times New Roman"/>
          <w:sz w:val="24"/>
          <w:szCs w:val="24"/>
          <w:lang w:val="en-GB"/>
        </w:rPr>
        <w:t xml:space="preserve"> used to operate a programme</w:t>
      </w:r>
      <w:r w:rsidR="0077296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2C7C8B">
        <w:rPr>
          <w:rFonts w:ascii="Times New Roman" w:hAnsi="Times New Roman" w:cs="Times New Roman"/>
          <w:sz w:val="24"/>
          <w:szCs w:val="24"/>
          <w:lang w:val="en-GB"/>
        </w:rPr>
        <w:t>project</w:t>
      </w:r>
      <w:r w:rsidR="00285EC6" w:rsidRPr="004A043C">
        <w:rPr>
          <w:rFonts w:ascii="Times New Roman" w:hAnsi="Times New Roman" w:cs="Times New Roman"/>
          <w:sz w:val="24"/>
          <w:szCs w:val="24"/>
          <w:lang w:val="en-GB"/>
        </w:rPr>
        <w:t>, the activities planned and the changes or results (intended outcomes) that will be ach</w:t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t xml:space="preserve">ieved </w:t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ellogg Foundation WK&lt;/Author&gt;&lt;Year&gt;2004&lt;/Year&gt;&lt;RecNum&gt;613&lt;/RecNum&gt;&lt;DisplayText&gt;(Kellogg Foundation WK 2004)&lt;/DisplayText&gt;&lt;record&gt;&lt;rec-number&gt;613&lt;/rec-number&gt;&lt;foreign-keys&gt;&lt;key app="EN" db-id="v5e59sff5pt0xnezpr952f2qzp0x9vsxffr9" timestamp="1486720833"&gt;613&lt;/key&gt;&lt;/foreign-keys&gt;&lt;ref-type name="Report"&gt;27&lt;/ref-type&gt;&lt;contributors&gt;&lt;authors&gt;&lt;author&gt;Kellogg Foundation WK,&lt;/author&gt;&lt;/authors&gt;&lt;/contributors&gt;&lt;titles&gt;&lt;title&gt;Logic model development guide&lt;/title&gt;&lt;/titles&gt;&lt;dates&gt;&lt;year&gt;2004&lt;/year&gt;&lt;/dates&gt;&lt;publisher&gt;Kellogg Foundation WK&lt;/publisher&gt;&lt;urls&gt;&lt;/urls&gt;&lt;/record&gt;&lt;/Cite&gt;&lt;/EndNote&gt;</w:instrText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D10C6">
        <w:rPr>
          <w:rFonts w:ascii="Times New Roman" w:hAnsi="Times New Roman" w:cs="Times New Roman"/>
          <w:noProof/>
          <w:sz w:val="24"/>
          <w:szCs w:val="24"/>
          <w:lang w:val="en-GB"/>
        </w:rPr>
        <w:t>(Kellogg Foundation WK 2004)</w:t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D10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D1227" w:rsidRPr="004A043C" w:rsidRDefault="006D1227">
      <w:pPr>
        <w:rPr>
          <w:vertAlign w:val="superscript"/>
          <w:lang w:val="en-GB"/>
        </w:rPr>
      </w:pPr>
    </w:p>
    <w:p w:rsidR="006D1227" w:rsidRPr="004A043C" w:rsidRDefault="006D1227">
      <w:pPr>
        <w:rPr>
          <w:vertAlign w:val="superscript"/>
          <w:lang w:val="en-GB"/>
        </w:rPr>
      </w:pPr>
    </w:p>
    <w:p w:rsidR="000D10C6" w:rsidRDefault="000D10C6">
      <w:pPr>
        <w:rPr>
          <w:lang w:val="en-GB"/>
        </w:rPr>
      </w:pPr>
    </w:p>
    <w:p w:rsidR="000D10C6" w:rsidRDefault="000D10C6">
      <w:pPr>
        <w:rPr>
          <w:lang w:val="en-GB"/>
        </w:rPr>
      </w:pPr>
    </w:p>
    <w:p w:rsidR="006D1227" w:rsidRPr="004A043C" w:rsidRDefault="006D1227">
      <w:pPr>
        <w:rPr>
          <w:lang w:val="en-GB"/>
        </w:rPr>
      </w:pPr>
      <w:bookmarkStart w:id="0" w:name="_GoBack"/>
      <w:bookmarkEnd w:id="0"/>
    </w:p>
    <w:sectPr w:rsidR="006D1227" w:rsidRPr="004A043C" w:rsidSect="00BB51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E5E32"/>
    <w:multiLevelType w:val="hybridMultilevel"/>
    <w:tmpl w:val="BE728D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mmalian Genome&lt;/Style&gt;&lt;LeftDelim&gt;{&lt;/LeftDelim&gt;&lt;RightDelim&gt;}&lt;/RightDelim&gt;&lt;FontName&gt;Calibri&lt;/FontName&gt;&lt;FontSize&gt;11&lt;/FontSize&gt;&lt;ReflistTitle&gt;&lt;style face=&quot;bold&quot;&gt;References 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e59sff5pt0xnezpr952f2qzp0x9vsxffr9&quot;&gt;References POM project&lt;record-ids&gt;&lt;item&gt;613&lt;/item&gt;&lt;/record-ids&gt;&lt;/item&gt;&lt;/Libraries&gt;"/>
  </w:docVars>
  <w:rsids>
    <w:rsidRoot w:val="00BB51D5"/>
    <w:rsid w:val="000D10C6"/>
    <w:rsid w:val="00250C86"/>
    <w:rsid w:val="00264A4D"/>
    <w:rsid w:val="00285EC6"/>
    <w:rsid w:val="002C7C8B"/>
    <w:rsid w:val="00400AAF"/>
    <w:rsid w:val="00426BD3"/>
    <w:rsid w:val="00473565"/>
    <w:rsid w:val="004A043C"/>
    <w:rsid w:val="005228B2"/>
    <w:rsid w:val="0056579E"/>
    <w:rsid w:val="005B5657"/>
    <w:rsid w:val="005B5C69"/>
    <w:rsid w:val="005B7B19"/>
    <w:rsid w:val="005F1551"/>
    <w:rsid w:val="00627F4A"/>
    <w:rsid w:val="0064555C"/>
    <w:rsid w:val="006569B5"/>
    <w:rsid w:val="0066429D"/>
    <w:rsid w:val="0067726B"/>
    <w:rsid w:val="006832FF"/>
    <w:rsid w:val="006A5E8E"/>
    <w:rsid w:val="006B68CB"/>
    <w:rsid w:val="006D1227"/>
    <w:rsid w:val="006D51B4"/>
    <w:rsid w:val="00761CF5"/>
    <w:rsid w:val="00772965"/>
    <w:rsid w:val="0088246A"/>
    <w:rsid w:val="00884B9E"/>
    <w:rsid w:val="00885675"/>
    <w:rsid w:val="00887DC6"/>
    <w:rsid w:val="008F1CB1"/>
    <w:rsid w:val="009848F7"/>
    <w:rsid w:val="00AE0D68"/>
    <w:rsid w:val="00B15AAD"/>
    <w:rsid w:val="00BB51D5"/>
    <w:rsid w:val="00BD62B1"/>
    <w:rsid w:val="00C4477F"/>
    <w:rsid w:val="00C62C34"/>
    <w:rsid w:val="00C74D4D"/>
    <w:rsid w:val="00C83AB4"/>
    <w:rsid w:val="00CE13FA"/>
    <w:rsid w:val="00CE27DD"/>
    <w:rsid w:val="00D4190B"/>
    <w:rsid w:val="00D55C10"/>
    <w:rsid w:val="00D97C79"/>
    <w:rsid w:val="00DE07FE"/>
    <w:rsid w:val="00E07D60"/>
    <w:rsid w:val="00E73675"/>
    <w:rsid w:val="00E915A6"/>
    <w:rsid w:val="00F034BD"/>
    <w:rsid w:val="00F372CE"/>
    <w:rsid w:val="00F40A34"/>
    <w:rsid w:val="00F80B2E"/>
    <w:rsid w:val="00FE51D9"/>
    <w:rsid w:val="00FF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51D5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D97C7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5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51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372C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72C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72C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72C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72CE"/>
    <w:rPr>
      <w:b/>
      <w:bCs/>
      <w:sz w:val="20"/>
      <w:szCs w:val="20"/>
    </w:rPr>
  </w:style>
  <w:style w:type="table" w:styleId="Lichtearcering">
    <w:name w:val="Light Shading"/>
    <w:basedOn w:val="Standaardtabel"/>
    <w:uiPriority w:val="60"/>
    <w:rsid w:val="00F034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0D10C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D10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D10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D10C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51D5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D97C7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5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51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372C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72C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72C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72C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72CE"/>
    <w:rPr>
      <w:b/>
      <w:bCs/>
      <w:sz w:val="20"/>
      <w:szCs w:val="20"/>
    </w:rPr>
  </w:style>
  <w:style w:type="table" w:styleId="Lichtearcering">
    <w:name w:val="Light Shading"/>
    <w:basedOn w:val="Standaardtabel"/>
    <w:uiPriority w:val="60"/>
    <w:rsid w:val="00F034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0D10C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D10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D10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D10C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1937D</Template>
  <TotalTime>16</TotalTime>
  <Pages>3</Pages>
  <Words>56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kamp, Kim</dc:creator>
  <cp:lastModifiedBy>Henneman, L</cp:lastModifiedBy>
  <cp:revision>11</cp:revision>
  <dcterms:created xsi:type="dcterms:W3CDTF">2017-04-11T20:41:00Z</dcterms:created>
  <dcterms:modified xsi:type="dcterms:W3CDTF">2018-03-21T14:04:00Z</dcterms:modified>
</cp:coreProperties>
</file>